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6438A" w14:textId="6C361A2D" w:rsidR="00172F50" w:rsidRPr="00A723E1" w:rsidRDefault="00172F50" w:rsidP="00172F50">
      <w:pPr>
        <w:pStyle w:val="Caption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723E1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12732E">
        <w:rPr>
          <w:rFonts w:ascii="Times New Roman" w:hAnsi="Times New Roman" w:cs="Times New Roman"/>
          <w:sz w:val="24"/>
          <w:szCs w:val="24"/>
        </w:rPr>
        <w:t>6</w:t>
      </w:r>
      <w:r w:rsidRPr="00A723E1">
        <w:rPr>
          <w:rFonts w:ascii="Times New Roman" w:hAnsi="Times New Roman" w:cs="Times New Roman"/>
          <w:sz w:val="24"/>
          <w:szCs w:val="24"/>
        </w:rPr>
        <w:t>.</w:t>
      </w:r>
      <w:r w:rsidRPr="00A723E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723E1">
        <w:rPr>
          <w:rFonts w:ascii="Times New Roman" w:hAnsi="Times New Roman" w:cs="Times New Roman"/>
          <w:sz w:val="24"/>
          <w:szCs w:val="24"/>
        </w:rPr>
        <w:t>Sample of points on validation set area under the receiver operating characteristic curve for the best model developed on hip surger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02"/>
        <w:gridCol w:w="939"/>
        <w:gridCol w:w="939"/>
        <w:gridCol w:w="863"/>
        <w:gridCol w:w="469"/>
        <w:gridCol w:w="385"/>
        <w:gridCol w:w="366"/>
        <w:gridCol w:w="469"/>
        <w:gridCol w:w="680"/>
        <w:gridCol w:w="680"/>
        <w:gridCol w:w="1004"/>
        <w:gridCol w:w="630"/>
        <w:gridCol w:w="680"/>
      </w:tblGrid>
      <w:tr w:rsidR="00172F50" w:rsidRPr="00A723E1" w14:paraId="76A4F2E5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239C040" w14:textId="77777777" w:rsidR="00172F50" w:rsidRPr="00A723E1" w:rsidRDefault="00172F50" w:rsidP="00CA59F1">
            <w:pPr>
              <w:rPr>
                <w:b/>
                <w:bCs/>
                <w:sz w:val="20"/>
                <w:szCs w:val="20"/>
              </w:rPr>
            </w:pPr>
            <w:r w:rsidRPr="00A723E1">
              <w:rPr>
                <w:b/>
                <w:bCs/>
                <w:sz w:val="20"/>
                <w:szCs w:val="20"/>
              </w:rPr>
              <w:t>threshold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C913D27" w14:textId="77777777" w:rsidR="00172F50" w:rsidRPr="00A723E1" w:rsidRDefault="00172F50" w:rsidP="00CA59F1">
            <w:pPr>
              <w:rPr>
                <w:b/>
                <w:bCs/>
                <w:sz w:val="20"/>
                <w:szCs w:val="20"/>
              </w:rPr>
            </w:pPr>
            <w:r w:rsidRPr="00A723E1">
              <w:rPr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AE3DC35" w14:textId="77777777" w:rsidR="00172F50" w:rsidRPr="00A723E1" w:rsidRDefault="00172F50" w:rsidP="00CA59F1">
            <w:pPr>
              <w:rPr>
                <w:b/>
                <w:bCs/>
                <w:sz w:val="20"/>
                <w:szCs w:val="20"/>
              </w:rPr>
            </w:pPr>
            <w:r w:rsidRPr="00A723E1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283AB55" w14:textId="77777777" w:rsidR="00172F50" w:rsidRPr="00A723E1" w:rsidRDefault="00172F50" w:rsidP="00CA59F1">
            <w:pPr>
              <w:rPr>
                <w:b/>
                <w:bCs/>
                <w:sz w:val="20"/>
                <w:szCs w:val="20"/>
              </w:rPr>
            </w:pPr>
            <w:r w:rsidRPr="00A723E1">
              <w:rPr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05099B2" w14:textId="77777777" w:rsidR="00172F50" w:rsidRPr="00A723E1" w:rsidRDefault="00172F50" w:rsidP="008137AD">
            <w:pPr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A723E1">
              <w:rPr>
                <w:b/>
                <w:bCs/>
                <w:sz w:val="20"/>
                <w:szCs w:val="20"/>
              </w:rPr>
              <w:t>tn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F2515E3" w14:textId="77777777" w:rsidR="00172F50" w:rsidRPr="00A723E1" w:rsidRDefault="00172F50" w:rsidP="008137AD">
            <w:pPr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A723E1">
              <w:rPr>
                <w:b/>
                <w:bCs/>
                <w:sz w:val="20"/>
                <w:szCs w:val="20"/>
              </w:rPr>
              <w:t>tp</w:t>
            </w:r>
            <w:proofErr w:type="spellEnd"/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CC55F3B" w14:textId="77777777" w:rsidR="00172F50" w:rsidRPr="00A723E1" w:rsidRDefault="00172F50" w:rsidP="008137AD">
            <w:pPr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A723E1">
              <w:rPr>
                <w:b/>
                <w:bCs/>
                <w:sz w:val="20"/>
                <w:szCs w:val="20"/>
              </w:rPr>
              <w:t>fn</w:t>
            </w:r>
            <w:proofErr w:type="spellEnd"/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AE35C5B" w14:textId="77777777" w:rsidR="00172F50" w:rsidRPr="00A723E1" w:rsidRDefault="00172F50" w:rsidP="008137AD">
            <w:pPr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A723E1">
              <w:rPr>
                <w:b/>
                <w:bCs/>
                <w:sz w:val="20"/>
                <w:szCs w:val="20"/>
              </w:rPr>
              <w:t>fp</w:t>
            </w:r>
            <w:proofErr w:type="spellEnd"/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F5B0E10" w14:textId="77777777" w:rsidR="00172F50" w:rsidRPr="00A723E1" w:rsidRDefault="00172F50" w:rsidP="008137AD">
            <w:pPr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A723E1">
              <w:rPr>
                <w:b/>
                <w:bCs/>
                <w:sz w:val="20"/>
                <w:szCs w:val="20"/>
              </w:rPr>
              <w:t>npv</w:t>
            </w:r>
            <w:proofErr w:type="spellEnd"/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3375128" w14:textId="77777777" w:rsidR="00172F50" w:rsidRPr="00A723E1" w:rsidRDefault="00172F50" w:rsidP="008137AD">
            <w:pPr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A723E1">
              <w:rPr>
                <w:b/>
                <w:bCs/>
                <w:sz w:val="20"/>
                <w:szCs w:val="20"/>
              </w:rPr>
              <w:t>ppv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0C31411A" w14:textId="77777777" w:rsidR="00172F50" w:rsidRPr="00A723E1" w:rsidRDefault="00172F50" w:rsidP="008137AD">
            <w:pPr>
              <w:jc w:val="right"/>
              <w:rPr>
                <w:b/>
                <w:bCs/>
                <w:sz w:val="20"/>
                <w:szCs w:val="20"/>
              </w:rPr>
            </w:pPr>
            <w:r w:rsidRPr="00A723E1">
              <w:rPr>
                <w:b/>
                <w:bCs/>
                <w:sz w:val="20"/>
                <w:szCs w:val="20"/>
              </w:rPr>
              <w:t>1-accuracy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589B468E" w14:textId="77777777" w:rsidR="00172F50" w:rsidRPr="00A723E1" w:rsidRDefault="00172F50" w:rsidP="008137AD">
            <w:pPr>
              <w:jc w:val="right"/>
              <w:rPr>
                <w:b/>
                <w:bCs/>
                <w:sz w:val="20"/>
                <w:szCs w:val="20"/>
              </w:rPr>
            </w:pPr>
            <w:r w:rsidRPr="00A723E1">
              <w:rPr>
                <w:b/>
                <w:bCs/>
                <w:sz w:val="20"/>
                <w:szCs w:val="20"/>
              </w:rPr>
              <w:t>1-npv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7EE93B2" w14:textId="77777777" w:rsidR="00172F50" w:rsidRPr="00A723E1" w:rsidRDefault="00172F50" w:rsidP="008137AD">
            <w:pPr>
              <w:jc w:val="right"/>
              <w:rPr>
                <w:b/>
                <w:bCs/>
                <w:sz w:val="20"/>
                <w:szCs w:val="20"/>
              </w:rPr>
            </w:pPr>
            <w:r w:rsidRPr="00A723E1">
              <w:rPr>
                <w:b/>
                <w:bCs/>
                <w:sz w:val="20"/>
                <w:szCs w:val="20"/>
              </w:rPr>
              <w:t>1-ppv</w:t>
            </w:r>
          </w:p>
        </w:tc>
      </w:tr>
      <w:tr w:rsidR="00172F50" w:rsidRPr="00A723E1" w14:paraId="160B347D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107363A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0991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CB80C6F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6.4236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3BC1F576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AF28284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0.31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485C2D7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25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A90977B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81040AC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28DCB0B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5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4B3468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08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CA67C17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19.551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19F37BA3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9.688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CDAEAAB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91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5695C6A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80.449</w:t>
            </w:r>
          </w:p>
        </w:tc>
      </w:tr>
      <w:tr w:rsidR="00172F50" w:rsidRPr="00A723E1" w14:paraId="5CBAD044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6E95B0E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0997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0156F20B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6.5972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F904E2F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E145823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0.46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D860DDB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26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ACE6DEA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C5B7E4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D093712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5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592AB59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0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6C427E9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19.614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1E3BE06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9.53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7A1D73B6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9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6ECFD35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80.386</w:t>
            </w:r>
          </w:p>
        </w:tc>
      </w:tr>
      <w:tr w:rsidR="00172F50" w:rsidRPr="00A723E1" w14:paraId="24475567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5D49DC5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00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8B5329B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6.7708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6A634C4F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E735108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0.62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8F8940C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2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35458D0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5E01634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0C09F48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4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8AB778E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09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51659BA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19.677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557D17E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9.375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B0BB365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90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AEDEA6E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80.323</w:t>
            </w:r>
          </w:p>
        </w:tc>
      </w:tr>
      <w:tr w:rsidR="00172F50" w:rsidRPr="00A723E1" w14:paraId="04257E02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FA42948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008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37D09955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6.944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897141D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6EB8C41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0.78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5706CCA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28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50A2653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16D06AF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EA63AD2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4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A2B5C90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09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C8AC4B9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19.741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32A9C0D4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9.219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55753C4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90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2355C5E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80.259</w:t>
            </w:r>
          </w:p>
        </w:tc>
      </w:tr>
      <w:tr w:rsidR="00172F50" w:rsidRPr="00A723E1" w14:paraId="5D92A1FB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D5FCFF2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017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FB939C0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7.1181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0FE9557E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58174FB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0.93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271691F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29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3DA9CFB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4C53767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CEB4BA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4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9C2FCD8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09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86AD1DF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19.805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250224F7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9.06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5E50E01C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90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FB27DD8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80.195</w:t>
            </w:r>
          </w:p>
        </w:tc>
      </w:tr>
      <w:tr w:rsidR="00172F50" w:rsidRPr="00A723E1" w14:paraId="18899A38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D5D0435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023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4773FEB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7.2917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DDBEBF7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8F85B83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.09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ADBA94C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3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7FABA6E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8CEBE24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E613D0C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4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36FEAA0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09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788B9F2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19.87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735226C4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8.906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1A633B3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90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01A35AA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80.130</w:t>
            </w:r>
          </w:p>
        </w:tc>
      </w:tr>
      <w:tr w:rsidR="00172F50" w:rsidRPr="00A723E1" w14:paraId="6A4A4DC9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1EE198D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025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65733CD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7.4653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6A6B29CB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C2F4749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.25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CCE7CA2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31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89026C6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1D2C3E31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55AA37C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4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13EA30A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10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B018C0E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19.935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2566AB43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8.75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EC4E953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89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3381A01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80.065</w:t>
            </w:r>
          </w:p>
        </w:tc>
      </w:tr>
      <w:tr w:rsidR="00172F50" w:rsidRPr="00A723E1" w14:paraId="64F1671E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F97056A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027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1FB794D8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7.6389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60D5D412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63599D3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.40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15ADA9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32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581A442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9874F0A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6F03562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4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83CC917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10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EFB650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0.00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7D607A90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8.594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794AD427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89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6B9E776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80.000</w:t>
            </w:r>
          </w:p>
        </w:tc>
      </w:tr>
      <w:tr w:rsidR="00172F50" w:rsidRPr="00A723E1" w14:paraId="7AC381CA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C0DCE28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029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8AA895B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7.8125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1644413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E94427A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.56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8C7174A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3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8D54AF9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9AA0B2C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B7B7339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4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A001C2F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10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146260B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0.066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0B2E4E37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8.438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A7B3BC5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89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4B0B95A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79.934</w:t>
            </w:r>
          </w:p>
        </w:tc>
      </w:tr>
      <w:tr w:rsidR="00172F50" w:rsidRPr="00A723E1" w14:paraId="3B74BA8C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9572941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03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FD67AA7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7.9861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22C42EB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70FFA94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.71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B0CC4FF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34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3EE648C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B9416B7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B384BBC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4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9BE62A9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11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7DBAE6F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0.132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01BFA548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8.28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0345D2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89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3E74CA8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79.868</w:t>
            </w:r>
          </w:p>
        </w:tc>
      </w:tr>
      <w:tr w:rsidR="00172F50" w:rsidRPr="00A723E1" w14:paraId="25FFC6E7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8256DD2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042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1EF2C66A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8.1597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62B2A207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9FED85B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.87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0BF17E4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35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E0450FA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06A38E25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B90D6B7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4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E8A09F1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11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0AC25C3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0.199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4731810E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8.125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5130E069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88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B1DEC51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79.801</w:t>
            </w:r>
          </w:p>
        </w:tc>
      </w:tr>
      <w:tr w:rsidR="00172F50" w:rsidRPr="00A723E1" w14:paraId="53EDA501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07E5FD6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049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6B2F7F5D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8.3333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1835FED6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A7E0885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2.03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019B9A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36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5F4CFC7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BD3EC65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C20C3EC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4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008F76C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11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308B709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0.266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6062B513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7.969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45C98DD1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88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05264B0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79.734</w:t>
            </w:r>
          </w:p>
        </w:tc>
      </w:tr>
      <w:tr w:rsidR="00172F50" w:rsidRPr="00A723E1" w14:paraId="41BAEB4B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EDFF4DF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05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0C2033A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8.5069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3E029758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474EB8E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2.18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47D5F3C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3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8BB4090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2A89DE5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9BE1BE8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3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D415238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11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DFC1E5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0.333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3C259E77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7.81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A3D1C6B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88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577D889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79.667</w:t>
            </w:r>
          </w:p>
        </w:tc>
      </w:tr>
      <w:tr w:rsidR="00172F50" w:rsidRPr="00A723E1" w14:paraId="75804128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AE168D3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061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47F328D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8.6806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EC34B80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5344624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2.34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173A859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38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D0E2CEF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3DE950E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D0917D2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3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0E3B60C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12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ACBAD6C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0.401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42C8D184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7.656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2D1A8128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88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CD9AAF4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79.599</w:t>
            </w:r>
          </w:p>
        </w:tc>
      </w:tr>
      <w:tr w:rsidR="00172F50" w:rsidRPr="00A723E1" w14:paraId="28DF17D7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45098BC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06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33005238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8.8542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E5EF3BB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BB9080E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2.5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476C0A0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39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AC89529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C0F3A56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F3DB335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3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D10DA69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12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A97C608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0.47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5B952394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7.50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382DC94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87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E54DE40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79.530</w:t>
            </w:r>
          </w:p>
        </w:tc>
      </w:tr>
      <w:tr w:rsidR="00172F50" w:rsidRPr="00A723E1" w14:paraId="2885924B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1A25DBD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077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1CF2CBD7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9.0278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982C914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968D32B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2.65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579D65C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40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E217B0A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579EC86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173ABDF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36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D953FA8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12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1B81256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0.539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5DA41BEC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7.344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7BD00CCA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87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7879C56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79.461</w:t>
            </w:r>
          </w:p>
        </w:tc>
      </w:tr>
      <w:tr w:rsidR="00172F50" w:rsidRPr="00A723E1" w14:paraId="07E9B8D5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74A1540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091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601DEF19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9.201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76A6A6B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88190FE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2.81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DA43F82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41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12532E6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5B1E5EC5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72694C4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3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E25FDF1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1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28BDF1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0.608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7AFB5032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7.188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6408753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87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4944A0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79.392</w:t>
            </w:r>
          </w:p>
        </w:tc>
      </w:tr>
      <w:tr w:rsidR="00172F50" w:rsidRPr="00A723E1" w14:paraId="5F25C293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C646A45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096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34D96F6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9.3750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2A51030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16B03D0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2.96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17E1E80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42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E64E979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05D79B0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D12074A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34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7AE7E1E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1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C2935B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0.678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53FF82C7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7.031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C48F486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87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5D95F31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79.322</w:t>
            </w:r>
          </w:p>
        </w:tc>
      </w:tr>
      <w:tr w:rsidR="00172F50" w:rsidRPr="00A723E1" w14:paraId="68B25C24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6A67132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101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A51654D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9.5486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1FA82885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1273F60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3.12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9B6FD2C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43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C1B5CC5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0C2DEF6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EF064B2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3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753FF11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13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C6D1980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0.748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207813A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6.875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399794F6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86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73A754A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79.252</w:t>
            </w:r>
          </w:p>
        </w:tc>
      </w:tr>
      <w:tr w:rsidR="00172F50" w:rsidRPr="00A723E1" w14:paraId="7D8A42B9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D85BD21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110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EB54B9E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9.7222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C22C1D0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C724B76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3.28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7C5D44C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44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B6E26B2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7BCF789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1532C46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3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ED66267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13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189F59E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0.819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74A06CF6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6.719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49810CE8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86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6D8FDB7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79.181</w:t>
            </w:r>
          </w:p>
        </w:tc>
      </w:tr>
      <w:tr w:rsidR="00172F50" w:rsidRPr="00A723E1" w14:paraId="2D4D2D08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C2EAD1E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123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65B41FC1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59.8958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A33105F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407DD83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3.43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CC9ABA0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45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FCA0C71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454C136E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2924EA3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3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1DF775E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13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4F314CF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0.89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3C7223D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6.563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01D6A6E3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862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2CCFE86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79.110</w:t>
            </w:r>
          </w:p>
        </w:tc>
      </w:tr>
      <w:tr w:rsidR="00172F50" w:rsidRPr="00A723E1" w14:paraId="5C124EF2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4C547EE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136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1F651588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0.069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03F7D25C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54DBFA1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3.59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2BD63C6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46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6A96610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3BBD6A6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CA89FA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3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C02A603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14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CA785C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0.962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31C4D29B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6.406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6D04292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860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E96D911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79.038</w:t>
            </w:r>
          </w:p>
        </w:tc>
      </w:tr>
      <w:tr w:rsidR="00172F50" w:rsidRPr="00A723E1" w14:paraId="569D1D63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56B77B9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146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6DCDDEE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0.2431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23AD89E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694E11E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3.75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88D0CD2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47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631B4B9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2BEEEE48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838082B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2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89DFC16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14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FDCC71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1.034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23CF6553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6.250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666EE70F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85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7A31659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78.966</w:t>
            </w:r>
          </w:p>
        </w:tc>
      </w:tr>
      <w:tr w:rsidR="00172F50" w:rsidRPr="00A723E1" w14:paraId="2F50E615" w14:textId="77777777" w:rsidTr="00CA59F1">
        <w:trPr>
          <w:trHeight w:val="264"/>
        </w:trPr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47D3CA0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1154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338BA1EA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0.4167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0ECF550B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2FE41F7" w14:textId="77777777" w:rsidR="00172F50" w:rsidRPr="00A723E1" w:rsidRDefault="00172F50" w:rsidP="00CA59F1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3.90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F3578B3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48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16427F2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61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14:paraId="6A5D3C3D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5DCDB63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28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4D915AB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99.14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7211D82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21.107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3C75DCA4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36.094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14:paraId="109E664F" w14:textId="77777777" w:rsidR="00172F50" w:rsidRPr="00A723E1" w:rsidRDefault="00172F50" w:rsidP="008137AD">
            <w:pPr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0.85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7C7994D" w14:textId="77777777" w:rsidR="00172F50" w:rsidRPr="00A723E1" w:rsidRDefault="00172F50" w:rsidP="008137AD">
            <w:pPr>
              <w:keepNext/>
              <w:rPr>
                <w:sz w:val="20"/>
                <w:szCs w:val="20"/>
              </w:rPr>
            </w:pPr>
            <w:r w:rsidRPr="00A723E1">
              <w:rPr>
                <w:sz w:val="20"/>
                <w:szCs w:val="20"/>
              </w:rPr>
              <w:t>78.893</w:t>
            </w:r>
          </w:p>
        </w:tc>
      </w:tr>
    </w:tbl>
    <w:p w14:paraId="4D977591" w14:textId="77777777" w:rsidR="00172F50" w:rsidRPr="00A723E1" w:rsidRDefault="00172F50" w:rsidP="00172F50">
      <w:pPr>
        <w:pStyle w:val="Caption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4A0B14" w14:textId="77777777" w:rsidR="00172F50" w:rsidRDefault="00172F50"/>
    <w:sectPr w:rsidR="00172F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F50"/>
    <w:rsid w:val="0012732E"/>
    <w:rsid w:val="00172F50"/>
    <w:rsid w:val="00CA5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48763"/>
  <w15:chartTrackingRefBased/>
  <w15:docId w15:val="{FFD6CBCC-B614-4DBD-9F8E-EE4E66C06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F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link w:val="Caption"/>
    <w:qFormat/>
    <w:rsid w:val="00172F50"/>
  </w:style>
  <w:style w:type="paragraph" w:styleId="Caption">
    <w:name w:val="caption"/>
    <w:basedOn w:val="Normal"/>
    <w:link w:val="CaptionChar"/>
    <w:qFormat/>
    <w:rsid w:val="00172F50"/>
    <w:pPr>
      <w:spacing w:after="120"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3</cp:revision>
  <dcterms:created xsi:type="dcterms:W3CDTF">2020-10-21T05:51:00Z</dcterms:created>
  <dcterms:modified xsi:type="dcterms:W3CDTF">2020-10-27T05:05:00Z</dcterms:modified>
</cp:coreProperties>
</file>